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-540" w:hanging="0"/>
        <w:jc w:val="both"/>
        <w:rPr>
          <w:bCs/>
        </w:rPr>
      </w:pPr>
      <w:r>
        <w:rPr>
          <w:bCs/>
        </w:rPr>
      </w:r>
    </w:p>
    <w:tbl>
      <w:tblPr>
        <w:tblW w:w="160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571"/>
        <w:gridCol w:w="1992"/>
        <w:gridCol w:w="745"/>
        <w:gridCol w:w="661"/>
        <w:gridCol w:w="720"/>
        <w:gridCol w:w="720"/>
        <w:gridCol w:w="698"/>
        <w:gridCol w:w="708"/>
        <w:gridCol w:w="851"/>
        <w:gridCol w:w="709"/>
        <w:gridCol w:w="708"/>
        <w:gridCol w:w="688"/>
        <w:gridCol w:w="730"/>
        <w:gridCol w:w="709"/>
        <w:gridCol w:w="708"/>
        <w:gridCol w:w="709"/>
        <w:gridCol w:w="709"/>
        <w:gridCol w:w="709"/>
        <w:gridCol w:w="708"/>
        <w:gridCol w:w="694"/>
        <w:gridCol w:w="15"/>
      </w:tblGrid>
      <w:tr>
        <w:trPr>
          <w:trHeight w:val="315" w:hRule="atLeast"/>
        </w:trPr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876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</w:rPr>
              <w:t>S2 Table. The distribution of individual and total PUFAs in the study subcohort by country—EPIC-InterAct study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France</w:t>
            </w:r>
          </w:p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58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140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pain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13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1417" w:type="dxa"/>
            <w:gridSpan w:val="2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15919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2006</w:t>
            </w:r>
          </w:p>
        </w:tc>
        <w:tc>
          <w:tcPr>
            <w:tcW w:w="140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3555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1310</w:t>
            </w:r>
          </w:p>
        </w:tc>
        <w:tc>
          <w:tcPr>
            <w:tcW w:w="13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1500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2045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2826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N=2090</w:t>
            </w:r>
          </w:p>
        </w:tc>
        <w:tc>
          <w:tcPr>
            <w:tcW w:w="1417" w:type="dxa"/>
            <w:gridSpan w:val="2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Polyunsaturated fatty acid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2.3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9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3.5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2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2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3.14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3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1.7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2.2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7.36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5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6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0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5.77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7.5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8.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2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α-Linolenic acid, ALA (18:3n3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pentaenoic acid, EPA (20:5n3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4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5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aneoic acid, DPA (22:5n3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hexaenoic acid, DHA (22:6n3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8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6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52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6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7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n-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4.94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6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2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6.9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5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0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7.37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7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4.2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4.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7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Linoleic acid, LA (18:2n6c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1.06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7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3.1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3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3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3.76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3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2.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2.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γ-Linolenic acid, GLA (18:3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Eicosadienoic acid, EDA (20:2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41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ihomo-γ-linolenic acid, DGLA (20:3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15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0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30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3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9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8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Arachidonic acid, AA (20:4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9.7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9.7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8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9.28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9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8.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8.5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tetraenoic acid, DTA (22:4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Docosapentenoic acid, n6-DPA (22:5n6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  <w:t>Ratio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:3n6 /18:2n6 (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>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6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0:4n6 /20:3n6 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>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5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4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6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0:3n6 / 18:2n6 (DGLA to LA ratio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n6 / n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5.1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7.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83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5.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3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9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.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7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.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4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7</w:t>
            </w:r>
          </w:p>
        </w:tc>
      </w:tr>
    </w:tbl>
    <w:p>
      <w:pPr>
        <w:pStyle w:val="Normal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Normal"/>
        <w:suppressLineNumbers/>
        <w:ind w:right="-76" w:hanging="0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Normal"/>
        <w:suppressLineNumbers/>
        <w:ind w:right="-76" w:hanging="0"/>
        <w:rPr>
          <w:bCs/>
          <w:color w:val="000000"/>
          <w:sz w:val="28"/>
          <w:lang w:eastAsia="ja-JP"/>
        </w:rPr>
      </w:pPr>
      <w:r>
        <w:rPr>
          <w:bCs/>
          <w:color w:val="000000"/>
          <w:sz w:val="28"/>
          <w:lang w:eastAsia="ja-JP"/>
        </w:rPr>
      </w:r>
    </w:p>
    <w:p>
      <w:pPr>
        <w:pStyle w:val="Normal"/>
        <w:rPr>
          <w:bCs/>
          <w:color w:val="000000"/>
          <w:sz w:val="20"/>
          <w:szCs w:val="20"/>
          <w:lang w:eastAsia="ja-JP"/>
        </w:rPr>
      </w:pPr>
      <w:r>
        <w:rPr>
          <w:bCs/>
          <w:color w:val="000000"/>
          <w:sz w:val="20"/>
          <w:szCs w:val="20"/>
          <w:lang w:eastAsia="ja-JP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3:32:00Z</dcterms:created>
  <dc:creator>Nita Forouhi</dc:creator>
  <dc:description/>
  <cp:keywords/>
  <dc:language>en-US</dc:language>
  <cp:lastModifiedBy>Jusheng Zheng</cp:lastModifiedBy>
  <cp:lastPrinted>2015-12-14T14:59:00Z</cp:lastPrinted>
  <dcterms:modified xsi:type="dcterms:W3CDTF">2016-07-04T09:52:00Z</dcterms:modified>
  <cp:revision>4</cp:revision>
  <dc:subject/>
  <dc:title>eTable 1: The distribution of individual saturated fatty acids and groups of fatty acids in the study subcohort by country - EPIC-InterAct study</dc:title>
</cp:coreProperties>
</file>